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9CEA4" w14:textId="77777777" w:rsidR="001F2A78" w:rsidRPr="008B206F" w:rsidRDefault="001F2A78" w:rsidP="001F2A7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8B206F">
        <w:rPr>
          <w:rFonts w:ascii="Times New Roman" w:hAnsi="Times New Roman" w:cs="Times New Roman"/>
          <w:b/>
          <w:lang w:val="en-GB"/>
        </w:rPr>
        <w:t>Figure 2.</w:t>
      </w:r>
      <w:r w:rsidRPr="008B206F">
        <w:rPr>
          <w:rFonts w:ascii="Times New Roman" w:hAnsi="Times New Roman" w:cs="Times New Roman"/>
          <w:lang w:val="en-GB"/>
        </w:rPr>
        <w:t xml:space="preserve"> Distribution of process index score</w:t>
      </w:r>
      <w:r>
        <w:rPr>
          <w:rFonts w:ascii="Times New Roman" w:hAnsi="Times New Roman" w:cs="Times New Roman"/>
          <w:lang w:val="en-GB"/>
        </w:rPr>
        <w:t>.</w:t>
      </w:r>
    </w:p>
    <w:p w14:paraId="7DC959D1" w14:textId="77777777" w:rsidR="001F2A78" w:rsidRPr="00F322F6" w:rsidRDefault="001F2A78" w:rsidP="001F2A78">
      <w:pPr>
        <w:rPr>
          <w:rFonts w:ascii="Times New Roman" w:hAnsi="Times New Roman" w:cs="Times New Roman"/>
          <w:b/>
          <w:lang w:val="en-US"/>
        </w:rPr>
      </w:pPr>
    </w:p>
    <w:p w14:paraId="3087AB07" w14:textId="77777777" w:rsidR="001F2A78" w:rsidRPr="00F322F6" w:rsidRDefault="001F2A78" w:rsidP="001F2A78">
      <w:pPr>
        <w:rPr>
          <w:rFonts w:ascii="Times New Roman" w:hAnsi="Times New Roman" w:cs="Times New Roman"/>
          <w:b/>
          <w:lang w:val="en-US"/>
        </w:rPr>
      </w:pPr>
      <w:r w:rsidRPr="00F322F6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DA2185" wp14:editId="3944BA1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00700" cy="2857500"/>
                <wp:effectExtent l="0" t="0" r="0" b="127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285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65F760" w14:textId="77777777" w:rsidR="001F2A78" w:rsidRDefault="001F2A78" w:rsidP="001F2A78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sv-SE"/>
                              </w:rPr>
                              <w:drawing>
                                <wp:inline distT="0" distB="0" distL="0" distR="0" wp14:anchorId="5A075765" wp14:editId="66B0AA09">
                                  <wp:extent cx="4572000" cy="2743200"/>
                                  <wp:effectExtent l="0" t="0" r="0" b="0"/>
                                  <wp:docPr id="6" name="Chart 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DA2185"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0;margin-top:0;width:441pt;height:2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" filled="f" stroked="f">
                <v:textbox>
                  <w:txbxContent>
                    <w:p w14:paraId="2665F760" w14:textId="77777777" w:rsidR="001F2A78" w:rsidRDefault="001F2A78" w:rsidP="001F2A78">
                      <w:pPr>
                        <w:jc w:val="center"/>
                      </w:pPr>
                      <w:r>
                        <w:rPr>
                          <w:noProof/>
                          <w:lang w:eastAsia="sv-SE"/>
                        </w:rPr>
                        <w:drawing>
                          <wp:inline distT="0" distB="0" distL="0" distR="0" wp14:anchorId="5A075765" wp14:editId="66B0AA09">
                            <wp:extent cx="4572000" cy="2743200"/>
                            <wp:effectExtent l="0" t="0" r="0" b="0"/>
                            <wp:docPr id="6" name="Chart 6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B8E802" w14:textId="77777777" w:rsidR="001F2A78" w:rsidRPr="00F53981" w:rsidRDefault="001F2A78" w:rsidP="001F2A78">
      <w:pPr>
        <w:rPr>
          <w:lang w:val="en-US"/>
        </w:rPr>
      </w:pPr>
    </w:p>
    <w:p w14:paraId="53A984F8" w14:textId="77777777" w:rsidR="007C424A" w:rsidRPr="001F2A78" w:rsidRDefault="007C424A">
      <w:pPr>
        <w:rPr>
          <w:lang w:val="en-US"/>
        </w:rPr>
      </w:pPr>
      <w:bookmarkStart w:id="0" w:name="_GoBack"/>
      <w:bookmarkEnd w:id="0"/>
    </w:p>
    <w:sectPr w:rsidR="007C424A" w:rsidRPr="001F2A78" w:rsidSect="00EF76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A78"/>
    <w:rsid w:val="001F2A78"/>
    <w:rsid w:val="007C424A"/>
    <w:rsid w:val="00E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780E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2A78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Oskar/Dropbox/Artikel/Excel/Index%20Update%202015-2-16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/>
              <a:t>Process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Process!$AA$6:$AA$14</c:f>
              <c:strCache>
                <c:ptCount val="9"/>
                <c:pt idx="0">
                  <c:v>&lt;55%</c:v>
                </c:pt>
                <c:pt idx="1">
                  <c:v>55-60%</c:v>
                </c:pt>
                <c:pt idx="2">
                  <c:v>60-65%</c:v>
                </c:pt>
                <c:pt idx="3">
                  <c:v>65-70%</c:v>
                </c:pt>
                <c:pt idx="4">
                  <c:v>70-75%</c:v>
                </c:pt>
                <c:pt idx="5">
                  <c:v>75-80%</c:v>
                </c:pt>
                <c:pt idx="6">
                  <c:v>80-85%</c:v>
                </c:pt>
                <c:pt idx="7">
                  <c:v>85-90%</c:v>
                </c:pt>
                <c:pt idx="8">
                  <c:v>90-95%</c:v>
                </c:pt>
              </c:strCache>
            </c:strRef>
          </c:cat>
          <c:val>
            <c:numRef>
              <c:f>Process!$AB$6:$AB$14</c:f>
              <c:numCache>
                <c:formatCode>General</c:formatCode>
                <c:ptCount val="9"/>
                <c:pt idx="0">
                  <c:v>4.0</c:v>
                </c:pt>
                <c:pt idx="1">
                  <c:v>4.0</c:v>
                </c:pt>
                <c:pt idx="2">
                  <c:v>0.0</c:v>
                </c:pt>
                <c:pt idx="3">
                  <c:v>9.0</c:v>
                </c:pt>
                <c:pt idx="4">
                  <c:v>3.0</c:v>
                </c:pt>
                <c:pt idx="5">
                  <c:v>5.0</c:v>
                </c:pt>
                <c:pt idx="6">
                  <c:v>1.0</c:v>
                </c:pt>
                <c:pt idx="7">
                  <c:v>4.0</c:v>
                </c:pt>
                <c:pt idx="8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6992352"/>
        <c:axId val="-27029504"/>
      </c:barChart>
      <c:catAx>
        <c:axId val="-26992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cess</a:t>
                </a:r>
                <a:r>
                  <a:rPr lang="en-US" baseline="0"/>
                  <a:t> index score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7029504"/>
        <c:crosses val="autoZero"/>
        <c:auto val="1"/>
        <c:lblAlgn val="ctr"/>
        <c:lblOffset val="100"/>
        <c:noMultiLvlLbl val="0"/>
      </c:catAx>
      <c:valAx>
        <c:axId val="-2702950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tie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69923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 algn="ctr">
        <a:defRPr>
          <a:latin typeface="Times New Roman"/>
          <a:cs typeface="Times New Roman"/>
        </a:defRPr>
      </a:pPr>
      <a:endParaRPr lang="sv-S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4</Characters>
  <Application>Microsoft Macintosh Word</Application>
  <DocSecurity>0</DocSecurity>
  <Lines>1</Lines>
  <Paragraphs>1</Paragraphs>
  <ScaleCrop>false</ScaleCrop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Julin</dc:creator>
  <cp:keywords/>
  <dc:description/>
  <cp:lastModifiedBy>Carina Julin</cp:lastModifiedBy>
  <cp:revision>1</cp:revision>
  <dcterms:created xsi:type="dcterms:W3CDTF">2018-03-24T22:08:00Z</dcterms:created>
  <dcterms:modified xsi:type="dcterms:W3CDTF">2018-03-24T22:08:00Z</dcterms:modified>
</cp:coreProperties>
</file>